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A9358" w14:textId="1A47DBE8" w:rsidR="00394051" w:rsidRPr="00774A50" w:rsidRDefault="000474CE" w:rsidP="00394051">
      <w:pPr>
        <w:spacing w:line="480" w:lineRule="auto"/>
        <w:jc w:val="both"/>
        <w:rPr>
          <w:rFonts w:ascii="Times New Roman" w:hAnsi="Times New Roman" w:cstheme="minorBidi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1 </w:t>
      </w:r>
      <w:r w:rsidR="00394051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. Primers used for virulence gene detection of </w:t>
      </w:r>
      <w:r w:rsidR="00394051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. </w:t>
      </w:r>
      <w:proofErr w:type="spellStart"/>
      <w:r w:rsidR="00394051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ydrophila</w:t>
      </w:r>
      <w:proofErr w:type="spellEnd"/>
      <w:r w:rsidR="00394051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394051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almonella</w:t>
      </w:r>
      <w:r w:rsidR="00394051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pp., and </w:t>
      </w:r>
      <w:r w:rsidR="00394051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V. cholerae</w:t>
      </w:r>
      <w:r w:rsidR="0022104D" w:rsidRPr="0022104D">
        <w:rPr>
          <w:rFonts w:ascii="Times New Roman" w:hAnsi="Times New Roman" w:cstheme="minorBidi"/>
          <w:b/>
          <w:bCs/>
          <w:color w:val="000000"/>
          <w:sz w:val="24"/>
          <w:szCs w:val="24"/>
        </w:rPr>
        <w:t>.</w:t>
      </w:r>
    </w:p>
    <w:tbl>
      <w:tblPr>
        <w:tblW w:w="891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59"/>
        <w:gridCol w:w="3831"/>
        <w:gridCol w:w="905"/>
        <w:gridCol w:w="1539"/>
      </w:tblGrid>
      <w:tr w:rsidR="00394051" w:rsidRPr="00774A50" w14:paraId="466974F7" w14:textId="77777777" w:rsidTr="00D00D0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35D5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0288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E66D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igonucleotide sequenc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BB2E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BF4C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394051" w:rsidRPr="00774A50" w14:paraId="0E9455E2" w14:textId="77777777" w:rsidTr="00D00D07">
        <w:tc>
          <w:tcPr>
            <w:tcW w:w="2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9147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526F2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DCEF5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79468C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051" w:rsidRPr="00774A50" w14:paraId="3D3D0694" w14:textId="77777777" w:rsidTr="00D00D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F7DA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D64C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FF0C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ACTTTTGCCGGCGAGCG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363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BBEB" w14:textId="77777777" w:rsidR="00394051" w:rsidRPr="00394051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hmed&lt;/Author&gt;&lt;Year&gt;2018&lt;/Year&gt;&lt;RecNum&gt;51&lt;/RecNum&gt;&lt;DisplayText&gt;[26]&lt;/DisplayText&gt;&lt;record&gt;&lt;rec-number&gt;51&lt;/rec-number&gt;&lt;foreign-keys&gt;&lt;key app="EN" db-id="rr5vpfwpzt20vyessrspstz8r2z0sdf2vefa" timestamp="1685974190"&gt;51&lt;/key&gt;&lt;/foreign-keys&gt;&lt;ref-type name="Journal Article"&gt;17&lt;/ref-type&gt;&lt;contributors&gt;&lt;authors&gt;&lt;author&gt;Ahmed, Heba A&lt;/author&gt;&lt;author&gt;Mohamed, Mohamed EM&lt;/author&gt;&lt;author&gt;Rezk, Maha M&lt;/author&gt;&lt;author&gt;Gharieb, Rasha MA&lt;/author&gt;&lt;author&gt;Abdel-Maksoud, Shehata A&lt;/author&gt;&lt;/authors&gt;&lt;/contributors&gt;&lt;titles&gt;&lt;title&gt;&lt;style face="italic" font="default" size="100%"&gt;Aeromonas hydrophila&lt;/style&gt;&lt;style face="normal" font="default" size="100%"&gt; in fish and humans; prevalence, virulotyping and antimicrobial resistance&lt;/style&gt;&lt;/title&gt;&lt;secondary-title&gt;Slov Vet Res&lt;/secondary-title&gt;&lt;/titles&gt;&lt;periodical&gt;&lt;full-title&gt;Slov Vet Res&lt;/full-title&gt;&lt;/periodical&gt;&lt;pages&gt;113-24&lt;/pages&gt;&lt;volume&gt;55&lt;/volume&gt;&lt;dates&gt;&lt;year&gt;2018&lt;/year&gt;&lt;/dates&gt;&lt;urls&gt;&lt;/urls&gt;&lt;electronic-resource-num&gt;10.26873/SVR-636-2018&lt;/electronic-resource-num&gt;&lt;/record&gt;&lt;/Cite&gt;&lt;/EndNote&gt;</w:instrTex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26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26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38E5BAA6" w14:textId="77777777" w:rsidTr="00D00D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3E4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BDF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0DE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GATTCCCGAAGGCACTC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EB727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060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051" w:rsidRPr="00774A50" w14:paraId="66893C8E" w14:textId="77777777" w:rsidTr="00D00D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464C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3C33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637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AAAGGTTGATGCCTAATACGT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3082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BD20" w14:textId="77777777" w:rsidR="00394051" w:rsidRPr="00394051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hmed&lt;/Author&gt;&lt;Year&gt;2018&lt;/Year&gt;&lt;RecNum&gt;51&lt;/RecNum&gt;&lt;DisplayText&gt;[26]&lt;/DisplayText&gt;&lt;record&gt;&lt;rec-number&gt;51&lt;/rec-number&gt;&lt;foreign-keys&gt;&lt;key app="EN" db-id="rr5vpfwpzt20vyessrspstz8r2z0sdf2vefa" timestamp="1685974190"&gt;51&lt;/key&gt;&lt;/foreign-keys&gt;&lt;ref-type name="Journal Article"&gt;17&lt;/ref-type&gt;&lt;contributors&gt;&lt;authors&gt;&lt;author&gt;Ahmed, Heba A&lt;/author&gt;&lt;author&gt;Mohamed, Mohamed EM&lt;/author&gt;&lt;author&gt;Rezk, Maha M&lt;/author&gt;&lt;author&gt;Gharieb, Rasha MA&lt;/author&gt;&lt;author&gt;Abdel-Maksoud, Shehata A&lt;/author&gt;&lt;/authors&gt;&lt;/contributors&gt;&lt;titles&gt;&lt;title&gt;&lt;style face="italic" font="default" size="100%"&gt;Aeromonas hydrophila&lt;/style&gt;&lt;style face="normal" font="default" size="100%"&gt; in fish and humans; prevalence, virulotyping and antimicrobial resistance&lt;/style&gt;&lt;/title&gt;&lt;secondary-title&gt;Slov Vet Res&lt;/secondary-title&gt;&lt;/titles&gt;&lt;periodical&gt;&lt;full-title&gt;Slov Vet Res&lt;/full-title&gt;&lt;/periodical&gt;&lt;pages&gt;113-24&lt;/pages&gt;&lt;volume&gt;55&lt;/volume&gt;&lt;dates&gt;&lt;year&gt;2018&lt;/year&gt;&lt;/dates&gt;&lt;urls&gt;&lt;/urls&gt;&lt;electronic-resource-num&gt;10.26873/SVR-636-2018&lt;/electronic-resource-num&gt;&lt;/record&gt;&lt;/Cite&gt;&lt;/EndNote&gt;</w:instrTex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26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26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6E6FFCF3" w14:textId="77777777" w:rsidTr="00D00D0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FBD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2771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DB77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GTGCTGGCAACAAAGGACA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2DA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8689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051" w:rsidRPr="00774A50" w14:paraId="3CF15665" w14:textId="77777777" w:rsidTr="00D00D07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947E58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</w:tcPr>
          <w:p w14:paraId="363DFBA9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top w:val="nil"/>
              <w:bottom w:val="nil"/>
            </w:tcBorders>
            <w:shd w:val="clear" w:color="auto" w:fill="auto"/>
          </w:tcPr>
          <w:p w14:paraId="02EC4708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ACAGCCAATATGTCGGTGAAG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</w:tcPr>
          <w:p w14:paraId="3D6DC012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539" w:type="dxa"/>
            <w:vMerge w:val="restart"/>
            <w:tcBorders>
              <w:top w:val="nil"/>
            </w:tcBorders>
            <w:shd w:val="clear" w:color="auto" w:fill="auto"/>
          </w:tcPr>
          <w:p w14:paraId="366E34EE" w14:textId="77777777" w:rsidR="00394051" w:rsidRPr="00F73BC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gh&lt;/Author&gt;&lt;Year&gt;2008&lt;/Year&gt;&lt;RecNum&gt;55&lt;/RecNum&gt;&lt;DisplayText&gt;[30]&lt;/DisplayText&gt;&lt;record&gt;&lt;rec-number&gt;55&lt;/rec-number&gt;&lt;foreign-keys&gt;&lt;key app="EN" db-id="rr5vpfwpzt20vyessrspstz8r2z0sdf2vefa" timestamp="1685975300"&gt;55&lt;/key&gt;&lt;/foreign-keys&gt;&lt;ref-type name="Journal Article"&gt;17&lt;/ref-type&gt;&lt;contributors&gt;&lt;authors&gt;&lt;author&gt;Singh, V.&lt;/author&gt;&lt;author&gt;Rathore, G.&lt;/author&gt;&lt;author&gt;Kapoor, D.&lt;/author&gt;&lt;author&gt;Mishra, B. N.&lt;/author&gt;&lt;author&gt;Lakra, W. S.&lt;/author&gt;&lt;/authors&gt;&lt;/contributors&gt;&lt;auth-address&gt;Aquatic Microbes Section, National Bureau of Fish Genetic Resources, Canal Ring Road, PO Dilkusha, Lucknow, 226 002 India.&lt;/auth-address&gt;&lt;titles&gt;&lt;title&gt;&lt;style face="normal" font="default" size="100%"&gt;Detection of aerolysin gene in &lt;/style&gt;&lt;style face="italic" font="default" size="100%"&gt;Aeromonas hydrophila&lt;/style&gt;&lt;style face="normal" font="default" size="100%"&gt; isolated from fish and pond water&lt;/style&gt;&lt;/title&gt;&lt;secondary-title&gt;Indian J Microbiol&lt;/secondary-title&gt;&lt;/titles&gt;&lt;periodical&gt;&lt;full-title&gt;Indian J Microbiol&lt;/full-title&gt;&lt;/periodical&gt;&lt;pages&gt;453-458&lt;/pages&gt;&lt;volume&gt;48&lt;/volume&gt;&lt;keywords&gt;&lt;keyword&gt;Aerolysin&lt;/keyword&gt;&lt;keyword&gt;Aeromonas hydrophila&lt;/keyword&gt;&lt;keyword&gt;Primers&lt;/keyword&gt;&lt;keyword&gt;Toxin&lt;/keyword&gt;&lt;/keywords&gt;&lt;dates&gt;&lt;year&gt;2008&lt;/year&gt;&lt;pub-dates&gt;&lt;date&gt;Dec&lt;/date&gt;&lt;/pub-dates&gt;&lt;/dates&gt;&lt;isbn&gt;0046-8991 (Print)&amp;#xD;0046-8991&lt;/isbn&gt;&lt;accession-num&gt;23100746&lt;/accession-num&gt;&lt;urls&gt;&lt;/urls&gt;&lt;custom2&gt;3476786&lt;/custom2&gt;&lt;electronic-resource-num&gt;10.1007/s12088-008-0056-8&lt;/electronic-resource-num&gt;&lt;remote-database-provider&gt;NLM&lt;/remote-database-provider&gt;&lt;language&gt;eng&lt;/language&gt;&lt;/record&gt;&lt;/Cite&gt;&lt;/EndNote&gt;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30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30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67C662D9" w14:textId="77777777" w:rsidTr="00D00D07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8C228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</w:tcPr>
          <w:p w14:paraId="48166E7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nil"/>
            </w:tcBorders>
            <w:shd w:val="clear" w:color="auto" w:fill="auto"/>
          </w:tcPr>
          <w:p w14:paraId="1F988CA5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TCACCTTCTCGCTCAGGC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</w:tcPr>
          <w:p w14:paraId="3A585F5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nil"/>
            </w:tcBorders>
            <w:shd w:val="clear" w:color="auto" w:fill="auto"/>
          </w:tcPr>
          <w:p w14:paraId="6B4F99A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051" w:rsidRPr="00774A50" w14:paraId="0BD5D84D" w14:textId="77777777" w:rsidTr="00D00D07">
        <w:tc>
          <w:tcPr>
            <w:tcW w:w="1276" w:type="dxa"/>
            <w:shd w:val="clear" w:color="auto" w:fill="auto"/>
          </w:tcPr>
          <w:p w14:paraId="40CB0E4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48EE8AE9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0253E87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ATGAAAAAACTAAAAATAACTG</w:t>
            </w:r>
          </w:p>
        </w:tc>
        <w:tc>
          <w:tcPr>
            <w:tcW w:w="905" w:type="dxa"/>
            <w:shd w:val="clear" w:color="auto" w:fill="auto"/>
          </w:tcPr>
          <w:p w14:paraId="6808B15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3088D165" w14:textId="77777777" w:rsidR="00394051" w:rsidRPr="00F73BC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ousr&lt;/Author&gt;&lt;Year&gt;2007&lt;/Year&gt;&lt;RecNum&gt;54&lt;/RecNum&gt;&lt;DisplayText&gt;[29]&lt;/DisplayText&gt;&lt;record&gt;&lt;rec-number&gt;54&lt;/rec-number&gt;&lt;foreign-keys&gt;&lt;key app="EN" db-id="rr5vpfwpzt20vyessrspstz8r2z0sdf2vefa" timestamp="1685975044"&gt;54&lt;/key&gt;&lt;/foreign-keys&gt;&lt;ref-type name="Journal Article"&gt;17&lt;/ref-type&gt;&lt;contributors&gt;&lt;authors&gt;&lt;author&gt;Yousr, AH&lt;/author&gt;&lt;author&gt;Napis, S&lt;/author&gt;&lt;author&gt;Rusul, GRA&lt;/author&gt;&lt;author&gt;Son, R&lt;/author&gt;&lt;/authors&gt;&lt;/contributors&gt;&lt;titles&gt;&lt;title&gt;&lt;style face="normal" font="default" size="100%"&gt;Detection of aerolysin and hemolysin genes in &lt;/style&gt;&lt;style face="italic" font="default" size="100%"&gt;Aeromonas&lt;/style&gt;&lt;style face="normal" font="default" size="100%"&gt; spp. isolated from environmental and shellfish sources by polymerase chain reaction&lt;/style&gt;&lt;/title&gt;&lt;secondary-title&gt;ASEAN Food J&lt;/secondary-title&gt;&lt;/titles&gt;&lt;periodical&gt;&lt;full-title&gt;ASEAN Food J&lt;/full-title&gt;&lt;/periodical&gt;&lt;pages&gt;115-122&lt;/pages&gt;&lt;volume&gt;14&lt;/volume&gt;&lt;dates&gt;&lt;year&gt;2007&lt;/year&gt;&lt;/dates&gt;&lt;isbn&gt;0127-7324&lt;/isbn&gt;&lt;urls&gt;&lt;/urls&gt;&lt;/record&gt;&lt;/Cite&gt;&lt;/EndNote&gt;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29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29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4078B301" w14:textId="77777777" w:rsidTr="00D00D07">
        <w:tc>
          <w:tcPr>
            <w:tcW w:w="1276" w:type="dxa"/>
            <w:shd w:val="clear" w:color="auto" w:fill="auto"/>
          </w:tcPr>
          <w:p w14:paraId="25D7B5D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5F672DC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1454FCA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AGTATAAGTGGGGAAATGGAAAG</w:t>
            </w:r>
          </w:p>
        </w:tc>
        <w:tc>
          <w:tcPr>
            <w:tcW w:w="905" w:type="dxa"/>
            <w:shd w:val="clear" w:color="auto" w:fill="auto"/>
          </w:tcPr>
          <w:p w14:paraId="1B6C2FD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2074EB6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051" w:rsidRPr="00774A50" w14:paraId="46E806ED" w14:textId="77777777" w:rsidTr="00D00D07">
        <w:tc>
          <w:tcPr>
            <w:tcW w:w="2635" w:type="dxa"/>
            <w:gridSpan w:val="2"/>
            <w:tcBorders>
              <w:top w:val="nil"/>
            </w:tcBorders>
            <w:shd w:val="clear" w:color="auto" w:fill="auto"/>
          </w:tcPr>
          <w:p w14:paraId="7177F13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3831" w:type="dxa"/>
            <w:tcBorders>
              <w:top w:val="nil"/>
            </w:tcBorders>
            <w:shd w:val="clear" w:color="auto" w:fill="auto"/>
          </w:tcPr>
          <w:p w14:paraId="216EED75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</w:tcBorders>
            <w:shd w:val="clear" w:color="auto" w:fill="auto"/>
          </w:tcPr>
          <w:p w14:paraId="379866D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</w:tcBorders>
            <w:shd w:val="clear" w:color="auto" w:fill="auto"/>
          </w:tcPr>
          <w:p w14:paraId="6CAD141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4051" w:rsidRPr="00774A50" w14:paraId="4B92E525" w14:textId="77777777" w:rsidTr="00D00D07">
        <w:tc>
          <w:tcPr>
            <w:tcW w:w="1276" w:type="dxa"/>
            <w:shd w:val="clear" w:color="auto" w:fill="auto"/>
          </w:tcPr>
          <w:p w14:paraId="4E5E8CD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v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C4DC64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vA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6EBD92F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AATTATCGCCACGTTCGGGCAA</w:t>
            </w: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905" w:type="dxa"/>
            <w:shd w:val="clear" w:color="auto" w:fill="auto"/>
          </w:tcPr>
          <w:p w14:paraId="79BD39B8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6B5C3610" w14:textId="77777777" w:rsidR="00394051" w:rsidRPr="00F73BC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1hcjwvQXV0aG9yPjxZZWFyPjIwMTU8L1llYXI+PFJl
Y051bT41MjwvUmVjTnVtPjxEaXNwbGF5VGV4dD5bMjddPC9EaXNwbGF5VGV4dD48cmVjb3JkPjxy
ZWMtbnVtYmVyPjUyPC9yZWMtbnVtYmVyPjxmb3JlaWduLWtleXM+PGtleSBhcHA9IkVOIiBkYi1p
ZD0icnI1dnBmd3B6dDIwdnllc3Nyc3BzdHo4cjJ6MHNkZjJ2ZWZhIiB0aW1lc3RhbXA9IjE2ODU5
NzQ0NjciPjUyPC9rZXk+PC9mb3JlaWduLWtleXM+PHJlZi10eXBlIG5hbWU9IkpvdXJuYWwgQXJ0
aWNsZSI+MTc8L3JlZi10eXBlPjxjb250cmlidXRvcnM+PGF1dGhvcnM+PGF1dGhvcj5LdW1hciwg
Ui48L2F1dGhvcj48YXV0aG9yPkRhdHRhLCBULiBLLjwvYXV0aG9yPjxhdXRob3I+TGFsaXRoYSwg
Sy4gVi48L2F1dGhvcj48L2F1dGhvcnM+PC9jb250cmlidXRvcnM+PGF1dGgtYWRkcmVzcz5NaWNy
b2Jpb2xvZ3ksIEZlcm1lbnRhdGlvbiAmYW1wOyBCaW90ZWNobm9sb2d5IERpdmlzaW9uLCBDZW50
cmFsIEluc3RpdHV0ZSBvZiBGaXNoZXJpZXMgVGVjaG5vbG9neSwgQ29jaGluLCBJbmRpYS4gcmFr
ZXNoY2lmdEBnbWFpbC5jb20uJiN4RDtBbmltYWwgQmlvdGVjaG5vbG9neSBDZW50cmUsIE5hdGlv
bmFsIERhaXJ5IFJlc2VhcmNoIEluc3RpdHV0ZSwgS2FybmFsLCBJbmRpYS4gcmFrZXNoY2lmdEBn
bWFpbC5jb20uJiN4RDtBbmltYWwgQmlvdGVjaG5vbG9neSBDZW50cmUsIE5hdGlvbmFsIERhaXJ5
IFJlc2VhcmNoIEluc3RpdHV0ZSwgS2FybmFsLCBJbmRpYS4gdGlydGhhZGF0dGFAZ21haWwuY29t
LiYjeEQ7TWljcm9iaW9sb2d5LCBGZXJtZW50YXRpb24gJmFtcDsgQmlvdGVjaG5vbG9neSBEaXZp
c2lvbiwgQ2VudHJhbCBJbnN0aXR1dGUgb2YgRmlzaGVyaWVzIFRlY2hub2xvZ3ksIENvY2hpbiwg
SW5kaWEuIGt2bGFsaXRoYWFAZ21haWwuY29tLjwvYXV0aC1hZGRyZXNzPjx0aXRsZXM+PHRpdGxl
PjxzdHlsZSBmYWNlPSJpdGFsaWMiIGZvbnQ9ImRlZmF1bHQiIHNpemU9IjEwMCUiPlNhbG1vbmVs
bGE8L3N0eWxlPjxzdHlsZSBmYWNlPSJub3JtYWwiIGZvbnQ9ImRlZmF1bHQiIHNpemU9IjEwMCUi
PiBncm93cyB2aWdvcm91c2x5IG9uIHNlYWZvb2QgYW5kIGV4cHJlc3NlcyBpdHMgdmlydWxlbmNl
IGFuZCBzdHJlc3MgZ2VuZXMgYXQgZGlmZmVyZW50IHRlbXBlcmF0dXJlIGV4cG9zdXJlPC9zdHls
ZT48L3RpdGxlPjxzZWNvbmRhcnktdGl0bGU+Qk1DIE1pY3JvYmlvbDwvc2Vjb25kYXJ5LXRpdGxl
PjwvdGl0bGVzPjxwZXJpb2RpY2FsPjxmdWxsLXRpdGxlPkJNQyBNaWNyb2Jpb2w8L2Z1bGwtdGl0
bGU+PC9wZXJpb2RpY2FsPjxwYWdlcz4yNTQ8L3BhZ2VzPjx2b2x1bWU+MTU8L3ZvbHVtZT48a2V5
d29yZHM+PGtleXdvcmQ+QW5pbWFsczwva2V5d29yZD48a2V5d29yZD5CYWN0ZXJpYWwgUHJvdGVp
bnMvZ2VuZXRpY3M8L2tleXdvcmQ+PGtleXdvcmQ+R2VuZSBFeHByZXNzaW9uIFByb2ZpbGluZzwv
a2V5d29yZD48a2V5d29yZD5HZW5lIEV4cHJlc3Npb24gUmVndWxhdGlvbiwgQmFjdGVyaWFsPC9r
ZXl3b3JkPjxrZXl3b3JkPlNhbG1vbmVsbGEvZ2VuZXRpY3MvKmdyb3d0aCAmYW1wOyBkZXZlbG9w
bWVudC9wYXRob2dlbmljaXR5PC9rZXl3b3JkPjxrZXl3b3JkPlNlYWZvb2QvKm1pY3JvYmlvbG9n
eTwva2V5d29yZD48a2V5d29yZD5UZW1wZXJhdHVyZTwva2V5d29yZD48a2V5d29yZD5UaWxhcGlh
LyptaWNyb2Jpb2xvZ3k8L2tleXdvcmQ+PGtleXdvcmQ+VXAtUmVndWxhdGlvbjwva2V5d29yZD48
a2V5d29yZD5WaXJ1bGVuY2UgRmFjdG9ycy8qZ2VuZXRpY3M8L2tleXdvcmQ+PC9rZXl3b3Jkcz48
ZGF0ZXM+PHllYXI+MjAxNTwveWVhcj48cHViLWRhdGVzPjxkYXRlPk5vdiAzPC9kYXRlPjwvcHVi
LWRhdGVzPjwvZGF0ZXM+PGlzYm4+MTQ3MS0yMTgwPC9pc2JuPjxhY2Nlc3Npb24tbnVtPjI2NTMx
NzA3PC9hY2Nlc3Npb24tbnVtPjx1cmxzPjwvdXJscz48Y3VzdG9tMj40NjMyNjc1PC9jdXN0b20y
PjxlbGVjdHJvbmljLXJlc291cmNlLW51bT4xMC4xMTg2L3MxMjg2Ni0wMTUtMDU3OS0xPC9lbGVj
dHJvbmljLXJlc291cmNlLW51bT48cmVtb3RlLWRhdGFiYXNlLXByb3ZpZGVyPk5MTTwvcmVtb3Rl
LWRhdGFiYXNlLXByb3ZpZGVyPjxsYW5ndWFnZT5lbmc8L2xhbmd1YWdlPjwvcmVjb3JkPjwvQ2l0
ZT48L0VuZE5vdGU+
</w:fldData>
              </w:fldChar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1hcjwvQXV0aG9yPjxZZWFyPjIwMTU8L1llYXI+PFJl
Y051bT41MjwvUmVjTnVtPjxEaXNwbGF5VGV4dD5bMjddPC9EaXNwbGF5VGV4dD48cmVjb3JkPjxy
ZWMtbnVtYmVyPjUyPC9yZWMtbnVtYmVyPjxmb3JlaWduLWtleXM+PGtleSBhcHA9IkVOIiBkYi1p
ZD0icnI1dnBmd3B6dDIwdnllc3Nyc3BzdHo4cjJ6MHNkZjJ2ZWZhIiB0aW1lc3RhbXA9IjE2ODU5
NzQ0NjciPjUyPC9rZXk+PC9mb3JlaWduLWtleXM+PHJlZi10eXBlIG5hbWU9IkpvdXJuYWwgQXJ0
aWNsZSI+MTc8L3JlZi10eXBlPjxjb250cmlidXRvcnM+PGF1dGhvcnM+PGF1dGhvcj5LdW1hciwg
Ui48L2F1dGhvcj48YXV0aG9yPkRhdHRhLCBULiBLLjwvYXV0aG9yPjxhdXRob3I+TGFsaXRoYSwg
Sy4gVi48L2F1dGhvcj48L2F1dGhvcnM+PC9jb250cmlidXRvcnM+PGF1dGgtYWRkcmVzcz5NaWNy
b2Jpb2xvZ3ksIEZlcm1lbnRhdGlvbiAmYW1wOyBCaW90ZWNobm9sb2d5IERpdmlzaW9uLCBDZW50
cmFsIEluc3RpdHV0ZSBvZiBGaXNoZXJpZXMgVGVjaG5vbG9neSwgQ29jaGluLCBJbmRpYS4gcmFr
ZXNoY2lmdEBnbWFpbC5jb20uJiN4RDtBbmltYWwgQmlvdGVjaG5vbG9neSBDZW50cmUsIE5hdGlv
bmFsIERhaXJ5IFJlc2VhcmNoIEluc3RpdHV0ZSwgS2FybmFsLCBJbmRpYS4gcmFrZXNoY2lmdEBn
bWFpbC5jb20uJiN4RDtBbmltYWwgQmlvdGVjaG5vbG9neSBDZW50cmUsIE5hdGlvbmFsIERhaXJ5
IFJlc2VhcmNoIEluc3RpdHV0ZSwgS2FybmFsLCBJbmRpYS4gdGlydGhhZGF0dGFAZ21haWwuY29t
LiYjeEQ7TWljcm9iaW9sb2d5LCBGZXJtZW50YXRpb24gJmFtcDsgQmlvdGVjaG5vbG9neSBEaXZp
c2lvbiwgQ2VudHJhbCBJbnN0aXR1dGUgb2YgRmlzaGVyaWVzIFRlY2hub2xvZ3ksIENvY2hpbiwg
SW5kaWEuIGt2bGFsaXRoYWFAZ21haWwuY29tLjwvYXV0aC1hZGRyZXNzPjx0aXRsZXM+PHRpdGxl
PjxzdHlsZSBmYWNlPSJpdGFsaWMiIGZvbnQ9ImRlZmF1bHQiIHNpemU9IjEwMCUiPlNhbG1vbmVs
bGE8L3N0eWxlPjxzdHlsZSBmYWNlPSJub3JtYWwiIGZvbnQ9ImRlZmF1bHQiIHNpemU9IjEwMCUi
PiBncm93cyB2aWdvcm91c2x5IG9uIHNlYWZvb2QgYW5kIGV4cHJlc3NlcyBpdHMgdmlydWxlbmNl
IGFuZCBzdHJlc3MgZ2VuZXMgYXQgZGlmZmVyZW50IHRlbXBlcmF0dXJlIGV4cG9zdXJlPC9zdHls
ZT48L3RpdGxlPjxzZWNvbmRhcnktdGl0bGU+Qk1DIE1pY3JvYmlvbDwvc2Vjb25kYXJ5LXRpdGxl
PjwvdGl0bGVzPjxwZXJpb2RpY2FsPjxmdWxsLXRpdGxlPkJNQyBNaWNyb2Jpb2w8L2Z1bGwtdGl0
bGU+PC9wZXJpb2RpY2FsPjxwYWdlcz4yNTQ8L3BhZ2VzPjx2b2x1bWU+MTU8L3ZvbHVtZT48a2V5
d29yZHM+PGtleXdvcmQ+QW5pbWFsczwva2V5d29yZD48a2V5d29yZD5CYWN0ZXJpYWwgUHJvdGVp
bnMvZ2VuZXRpY3M8L2tleXdvcmQ+PGtleXdvcmQ+R2VuZSBFeHByZXNzaW9uIFByb2ZpbGluZzwv
a2V5d29yZD48a2V5d29yZD5HZW5lIEV4cHJlc3Npb24gUmVndWxhdGlvbiwgQmFjdGVyaWFsPC9r
ZXl3b3JkPjxrZXl3b3JkPlNhbG1vbmVsbGEvZ2VuZXRpY3MvKmdyb3d0aCAmYW1wOyBkZXZlbG9w
bWVudC9wYXRob2dlbmljaXR5PC9rZXl3b3JkPjxrZXl3b3JkPlNlYWZvb2QvKm1pY3JvYmlvbG9n
eTwva2V5d29yZD48a2V5d29yZD5UZW1wZXJhdHVyZTwva2V5d29yZD48a2V5d29yZD5UaWxhcGlh
LyptaWNyb2Jpb2xvZ3k8L2tleXdvcmQ+PGtleXdvcmQ+VXAtUmVndWxhdGlvbjwva2V5d29yZD48
a2V5d29yZD5WaXJ1bGVuY2UgRmFjdG9ycy8qZ2VuZXRpY3M8L2tleXdvcmQ+PC9rZXl3b3Jkcz48
ZGF0ZXM+PHllYXI+MjAxNTwveWVhcj48cHViLWRhdGVzPjxkYXRlPk5vdiAzPC9kYXRlPjwvcHVi
LWRhdGVzPjwvZGF0ZXM+PGlzYm4+MTQ3MS0yMTgwPC9pc2JuPjxhY2Nlc3Npb24tbnVtPjI2NTMx
NzA3PC9hY2Nlc3Npb24tbnVtPjx1cmxzPjwvdXJscz48Y3VzdG9tMj40NjMyNjc1PC9jdXN0b20y
PjxlbGVjdHJvbmljLXJlc291cmNlLW51bT4xMC4xMTg2L3MxMjg2Ni0wMTUtMDU3OS0xPC9lbGVj
dHJvbmljLXJlc291cmNlLW51bT48cmVtb3RlLWRhdGFiYXNlLXByb3ZpZGVyPk5MTTwvcmVtb3Rl
LWRhdGFiYXNlLXByb3ZpZGVyPjxsYW5ndWFnZT5lbmc8L2xhbmd1YWdlPjwvcmVjb3JkPjwvQ2l0
ZT48L0VuZE5vdGU+
</w:fldData>
              </w:fldChar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ref27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27</w:t>
              </w:r>
            </w:hyperlink>
            <w:r w:rsidRPr="0039405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94051" w:rsidRPr="00774A50" w14:paraId="7986AFE7" w14:textId="77777777" w:rsidTr="00D00D07">
        <w:tc>
          <w:tcPr>
            <w:tcW w:w="1276" w:type="dxa"/>
            <w:shd w:val="clear" w:color="auto" w:fill="auto"/>
          </w:tcPr>
          <w:p w14:paraId="5D6D947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4FE61CE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vA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9F0C607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GCACCGTCAAAGGAACC</w:t>
            </w:r>
          </w:p>
        </w:tc>
        <w:tc>
          <w:tcPr>
            <w:tcW w:w="905" w:type="dxa"/>
            <w:shd w:val="clear" w:color="auto" w:fill="auto"/>
          </w:tcPr>
          <w:p w14:paraId="34E9E62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0C2EC6A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4051" w:rsidRPr="00774A50" w14:paraId="3D783E6C" w14:textId="77777777" w:rsidTr="00D00D07">
        <w:tc>
          <w:tcPr>
            <w:tcW w:w="2635" w:type="dxa"/>
            <w:gridSpan w:val="2"/>
            <w:shd w:val="clear" w:color="auto" w:fill="auto"/>
          </w:tcPr>
          <w:p w14:paraId="3F173192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. cholerae</w:t>
            </w:r>
          </w:p>
        </w:tc>
        <w:tc>
          <w:tcPr>
            <w:tcW w:w="3831" w:type="dxa"/>
            <w:shd w:val="clear" w:color="auto" w:fill="auto"/>
          </w:tcPr>
          <w:p w14:paraId="77D5833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</w:tcPr>
          <w:p w14:paraId="55185C6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14:paraId="229EB451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4051" w:rsidRPr="00774A50" w14:paraId="23447FCF" w14:textId="77777777" w:rsidTr="00D00D07">
        <w:tc>
          <w:tcPr>
            <w:tcW w:w="1276" w:type="dxa"/>
            <w:shd w:val="clear" w:color="auto" w:fill="auto"/>
          </w:tcPr>
          <w:p w14:paraId="48FF9B8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Hlk108095659"/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mpW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0FDC81C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mpW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72F293A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GAAGGTGACTTTATTGTG</w:t>
            </w:r>
          </w:p>
        </w:tc>
        <w:tc>
          <w:tcPr>
            <w:tcW w:w="905" w:type="dxa"/>
            <w:shd w:val="clear" w:color="auto" w:fill="auto"/>
          </w:tcPr>
          <w:p w14:paraId="5F16E0A1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BB4699E" w14:textId="77777777" w:rsidR="00394051" w:rsidRPr="00F73BC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thiyamurthy&lt;/Author&gt;&lt;Year&gt;2013&lt;/Year&gt;&lt;RecNum&gt;53&lt;/RecNum&gt;&lt;DisplayText&gt;[28]&lt;/DisplayText&gt;&lt;record&gt;&lt;rec-number&gt;53&lt;/rec-number&gt;&lt;foreign-keys&gt;&lt;key app="EN" db-id="rr5vpfwpzt20vyessrspstz8r2z0sdf2vefa" timestamp="1685974708"&gt;53&lt;/key&gt;&lt;/foreign-keys&gt;&lt;ref-type name="Journal Article"&gt;17&lt;/ref-type&gt;&lt;contributors&gt;&lt;authors&gt;&lt;author&gt;Sathiyamurthy, Karuppanan&lt;/author&gt;&lt;author&gt;Baskaran, Athmanathan&lt;/author&gt;&lt;author&gt;Subbaraj, Dinesh Kumar&lt;/author&gt;&lt;/authors&gt;&lt;/contributors&gt;&lt;titles&gt;&lt;title&gt;&lt;style face="normal" font="default" size="100%"&gt;Prevalence of &lt;/style&gt;&lt;style face="italic" font="default" size="100%"&gt;Vibrio cholerae &lt;/style&gt;&lt;style face="normal" font="default" size="100%"&gt;and other vibrios from environmental and seafood sources, Tamil Nadu, India&lt;/style&gt;&lt;/title&gt;&lt;secondary-title&gt;Br Microbiol Res J&lt;/secondary-title&gt;&lt;/titles&gt;&lt;periodical&gt;&lt;full-title&gt;Br Microbiol Res J&lt;/full-title&gt;&lt;/periodical&gt;&lt;pages&gt;538-549&lt;/pages&gt;&lt;volume&gt;3&lt;/volume&gt;&lt;dates&gt;&lt;year&gt;2013&lt;/year&gt;&lt;/dates&gt;&lt;isbn&gt;2231-0886&lt;/isbn&gt;&lt;urls&gt;&lt;/urls&gt;&lt;electronic-resource-num&gt;10.9734/BMRJ/2013/4805&lt;/electronic-resource-num&gt;&lt;/record&gt;&lt;/Cite&gt;&lt;/EndNote&gt;</w:instrTex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ref28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28</w:t>
              </w:r>
            </w:hyperlink>
            <w:r w:rsidRPr="0039405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94051" w:rsidRPr="00774A50" w14:paraId="545FB880" w14:textId="77777777" w:rsidTr="00D00D07">
        <w:tc>
          <w:tcPr>
            <w:tcW w:w="1276" w:type="dxa"/>
            <w:shd w:val="clear" w:color="auto" w:fill="auto"/>
          </w:tcPr>
          <w:p w14:paraId="15E7DE8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B50889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mpW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5B95788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TTATAACCACCCGCG</w:t>
            </w:r>
          </w:p>
        </w:tc>
        <w:tc>
          <w:tcPr>
            <w:tcW w:w="905" w:type="dxa"/>
            <w:shd w:val="clear" w:color="auto" w:fill="auto"/>
          </w:tcPr>
          <w:p w14:paraId="103E95C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4C0419D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4051" w:rsidRPr="00774A50" w14:paraId="72676269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735E23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pA</w:t>
            </w:r>
            <w:proofErr w:type="spellEnd"/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6934180B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pA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0E8B4387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ATAAGAAAACCGGTCAAGAG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0FAA4A3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539" w:type="dxa"/>
            <w:vMerge w:val="restart"/>
            <w:tcBorders>
              <w:bottom w:val="nil"/>
            </w:tcBorders>
            <w:shd w:val="clear" w:color="auto" w:fill="auto"/>
          </w:tcPr>
          <w:p w14:paraId="12EEE8D8" w14:textId="77777777" w:rsidR="00394051" w:rsidRPr="00F73BC0" w:rsidRDefault="00394051" w:rsidP="00D00D07">
            <w:pPr>
              <w:spacing w:line="276" w:lineRule="auto"/>
              <w:jc w:val="both"/>
              <w:rPr>
                <w:rFonts w:ascii="Times New Roman" w:hAnsi="Times New Roman" w:cstheme="minorBidi"/>
                <w:color w:val="000000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ngh&lt;/Author&gt;&lt;Year&gt;2002&lt;/Year&gt;&lt;RecNum&gt;56&lt;/RecNum&gt;&lt;DisplayText&gt;[31]&lt;/DisplayText&gt;&lt;record&gt;&lt;rec-number&gt;56&lt;/rec-number&gt;&lt;foreign-keys&gt;&lt;key app="EN" db-id="rr5vpfwpzt20vyessrspstz8r2z0sdf2vefa" timestamp="1685975499"&gt;56&lt;/key&gt;&lt;/foreign-keys&gt;&lt;ref-type name="Journal Article"&gt;17&lt;/ref-type&gt;&lt;contributors&gt;&lt;authors&gt;&lt;author&gt;Singh, D. V.&lt;/author&gt;&lt;author&gt;Isac, S. R.&lt;/author&gt;&lt;author&gt;Colwell, R. R.&lt;/author&gt;&lt;/authors&gt;&lt;/contributors&gt;&lt;auth-address&gt;Rajiv Gandhi Centre for Biotechnology, Poojappura, Thiruvananthapuram 695 014, Kerala, India. durg-singh@mailcity.com&lt;/auth-address&gt;&lt;titles&gt;&lt;title&gt;&lt;style face="normal" font="default" size="100%"&gt;Development of a hexaplex PCR assay for rapid detection of virulence and regulatory genes in &lt;/style&gt;&lt;style face="italic" font="default" size="100%"&gt;Vibrio cholerae&lt;/style&gt;&lt;style face="normal" font="default" size="100%"&gt; and &lt;/style&gt;&lt;style face="italic" font="default" size="100%"&gt;Vibrio mimicus&lt;/style&gt;&lt;/title&gt;&lt;secondary-title&gt;J Clin Microbiol&lt;/secondary-title&gt;&lt;/titles&gt;&lt;periodical&gt;&lt;full-title&gt;J Clin Microbiol&lt;/full-title&gt;&lt;/periodical&gt;&lt;pages&gt;4321-4&lt;/pages&gt;&lt;volume&gt;40&lt;/volume&gt;&lt;keywords&gt;&lt;keyword&gt;Bacterial Proteins/genetics/metabolism&lt;/keyword&gt;&lt;keyword&gt;Cholera/virology&lt;/keyword&gt;&lt;keyword&gt;Cholera Toxin/genetics/metabolism&lt;/keyword&gt;&lt;keyword&gt;Environmental Microbiology&lt;/keyword&gt;&lt;keyword&gt;Genes, Regulator&lt;/keyword&gt;&lt;keyword&gt;Humans&lt;/keyword&gt;&lt;keyword&gt;Polymerase Chain Reaction/*methods&lt;/keyword&gt;&lt;keyword&gt;Time Factors&lt;/keyword&gt;&lt;keyword&gt;Vibrio/genetics/metabolism/*pathogenicity&lt;/keyword&gt;&lt;keyword&gt;Vibrio cholerae/genetics/metabolism/*pathogenicity&lt;/keyword&gt;&lt;keyword&gt;Virulence/genetics&lt;/keyword&gt;&lt;/keywords&gt;&lt;dates&gt;&lt;year&gt;2002&lt;/year&gt;&lt;pub-dates&gt;&lt;date&gt;Nov&lt;/date&gt;&lt;/pub-dates&gt;&lt;/dates&gt;&lt;isbn&gt;0095-1137 (Print)&amp;#xD;0095-1137&lt;/isbn&gt;&lt;accession-num&gt;12409420&lt;/accession-num&gt;&lt;urls&gt;&lt;/urls&gt;&lt;custom2&gt;139685&lt;/custom2&gt;&lt;electronic-resource-num&gt;10.1128/jcm.40.11.4321-4324.2002&lt;/electronic-resource-num&gt;&lt;remote-database-provider&gt;NLM&lt;/remote-database-provider&gt;&lt;language&gt;eng&lt;/language&gt;&lt;/record&gt;&lt;/Cite&gt;&lt;/EndNote&gt;</w:instrTex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ref31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31</w:t>
              </w:r>
            </w:hyperlink>
            <w:r w:rsidRPr="0039405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bookmarkEnd w:id="0"/>
      <w:tr w:rsidR="00394051" w:rsidRPr="00774A50" w14:paraId="6B3A8006" w14:textId="77777777" w:rsidTr="00D00D07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373BF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</w:tcPr>
          <w:p w14:paraId="79049399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pA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nil"/>
            </w:tcBorders>
            <w:shd w:val="clear" w:color="auto" w:fill="auto"/>
          </w:tcPr>
          <w:p w14:paraId="3F9F541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GCACCTTCTTTCACGTTG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</w:tcPr>
          <w:p w14:paraId="5E6AACE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7922D8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94051" w:rsidRPr="00774A50" w14:paraId="6FF10B02" w14:textId="77777777" w:rsidTr="00D00D07">
        <w:tc>
          <w:tcPr>
            <w:tcW w:w="1276" w:type="dxa"/>
            <w:shd w:val="clear" w:color="auto" w:fill="auto"/>
          </w:tcPr>
          <w:p w14:paraId="3E4E51E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x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5DA9D2BA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x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7061D69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AGTCAGGTGGTCTTATGCCAAGAGG</w:t>
            </w:r>
          </w:p>
        </w:tc>
        <w:tc>
          <w:tcPr>
            <w:tcW w:w="905" w:type="dxa"/>
            <w:shd w:val="clear" w:color="auto" w:fill="auto"/>
          </w:tcPr>
          <w:p w14:paraId="20A317F1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BDA4760" w14:textId="77777777" w:rsidR="00394051" w:rsidRPr="00394051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ng&lt;/Author&gt;&lt;Year&gt;2012&lt;/Year&gt;&lt;RecNum&gt;57&lt;/RecNum&gt;&lt;DisplayText&gt;[32]&lt;/DisplayText&gt;&lt;record&gt;&lt;rec-number&gt;57&lt;/rec-number&gt;&lt;foreign-keys&gt;&lt;key app="EN" db-id="rr5vpfwpzt20vyessrspstz8r2z0sdf2vefa" timestamp="1685975760"&gt;57&lt;/key&gt;&lt;/foreign-keys&gt;&lt;ref-type name="Journal Article"&gt;17&lt;/ref-type&gt;&lt;contributors&gt;&lt;authors&gt;&lt;author&gt;Wong, HIN CHUNG&lt;/author&gt;&lt;author&gt;You, WAN YI&lt;/author&gt;&lt;author&gt;Chen, SHOU YEN&lt;/author&gt;&lt;/authors&gt;&lt;/contributors&gt;&lt;titles&gt;&lt;title&gt;&lt;style face="normal" font="default" size="100%"&gt;Detection of toxigenic &lt;/style&gt;&lt;style face="italic" font="default" size="100%"&gt;Vibrio cholerae&lt;/style&gt;&lt;style face="normal" font="default" size="100%"&gt;, &lt;/style&gt;&lt;style face="italic" font="default" size="100%"&gt;V. parahaemolyticus&lt;/style&gt;&lt;style face="normal" font="default" size="100%"&gt; and &lt;/style&gt;&lt;style face="italic" font="default" size="100%"&gt;V. vulnificus&lt;/style&gt;&lt;style face="normal" font="default" size="100%"&gt; in oyster by multiplex-PCR with internal amplification control&lt;/style&gt;&lt;/title&gt;&lt;secondary-title&gt;J Food Drug Anal&lt;/secondary-title&gt;&lt;/titles&gt;&lt;periodical&gt;&lt;full-title&gt;J Food Drug Anal&lt;/full-title&gt;&lt;/periodical&gt;&lt;pages&gt;48-58&lt;/pages&gt;&lt;volume&gt;20&lt;/volume&gt;&lt;dates&gt;&lt;year&gt;2012&lt;/year&gt;&lt;/dates&gt;&lt;isbn&gt;2224-6614&lt;/isbn&gt;&lt;urls&gt;&lt;/urls&gt;&lt;electronic-resource-num&gt;10.38212/2224-6614.2070&lt;/electronic-resource-num&gt;&lt;/record&gt;&lt;/Cite&gt;&lt;/EndNote&gt;</w:instrTex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32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32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58140295" w14:textId="77777777" w:rsidTr="00D00D07">
        <w:tc>
          <w:tcPr>
            <w:tcW w:w="1276" w:type="dxa"/>
            <w:shd w:val="clear" w:color="auto" w:fill="auto"/>
          </w:tcPr>
          <w:p w14:paraId="0D404377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568E9E5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x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54E1E2D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CCACTAAGTGGGCACTTCTCAAACT</w:t>
            </w:r>
          </w:p>
        </w:tc>
        <w:tc>
          <w:tcPr>
            <w:tcW w:w="905" w:type="dxa"/>
            <w:shd w:val="clear" w:color="auto" w:fill="auto"/>
          </w:tcPr>
          <w:p w14:paraId="78C8144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2EBE5D7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051" w:rsidRPr="00774A50" w14:paraId="41A26FD1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2B3E6FF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1AB18873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27CC6604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GCAAACAGCGAAACAAATACC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677270CE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39" w:type="dxa"/>
            <w:vMerge w:val="restart"/>
            <w:tcBorders>
              <w:bottom w:val="nil"/>
            </w:tcBorders>
            <w:shd w:val="clear" w:color="auto" w:fill="auto"/>
          </w:tcPr>
          <w:p w14:paraId="2C5E885F" w14:textId="77777777" w:rsidR="00394051" w:rsidRPr="00394051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mani&lt;/Author&gt;&lt;Year&gt;2013&lt;/Year&gt;&lt;RecNum&gt;58&lt;/RecNum&gt;&lt;DisplayText&gt;[33]&lt;/DisplayText&gt;&lt;record&gt;&lt;rec-number&gt;58&lt;/rec-number&gt;&lt;foreign-keys&gt;&lt;key app="EN" db-id="rr5vpfwpzt20vyessrspstz8r2z0sdf2vefa" timestamp="1685976074"&gt;58&lt;/key&gt;&lt;/foreign-keys&gt;&lt;ref-type name="Journal Article"&gt;17&lt;/ref-type&gt;&lt;contributors&gt;&lt;authors&gt;&lt;author&gt;Imani, F. A.&lt;/author&gt;&lt;author&gt;Iman, I. D.&lt;/author&gt;&lt;author&gt;Hosseini, D. R.&lt;/author&gt;&lt;author&gt;Karami, A.&lt;/author&gt;&lt;author&gt;Marashi, S. M.&lt;/author&gt;&lt;/authors&gt;&lt;/contributors&gt;&lt;auth-address&gt;Applied Microbiology Research Center, Baqiyatallah University of Medical Sciences, Tehran, Iran. imanifouladi.a@bmsu.ac.ir&lt;/auth-address&gt;&lt;titles&gt;&lt;title&gt;&lt;style face="normal" font="default" size="100%"&gt;Design of a multiplex PCR method for detection of toxigenic-pathogenic in &lt;/style&gt;&lt;style face="italic" font="default" size="100%"&gt;Vibrio cholerae&lt;/style&gt;&lt;/title&gt;&lt;secondary-title&gt;Asian Pac J Trop Med&lt;/secondary-title&gt;&lt;/titles&gt;&lt;periodical&gt;&lt;full-title&gt;Asian Pac J Trop Med&lt;/full-title&gt;&lt;/periodical&gt;&lt;pages&gt;115-118&lt;/pages&gt;&lt;volume&gt;6&lt;/volume&gt;&lt;keywords&gt;&lt;keyword&gt;Bacterial Proteins/genetics&lt;/keyword&gt;&lt;keyword&gt;Cholera/*microbiology&lt;/keyword&gt;&lt;keyword&gt;DNA, Bacterial/analysis/genetics&lt;/keyword&gt;&lt;keyword&gt;Feces/microbiology&lt;/keyword&gt;&lt;keyword&gt;Genes, Bacterial/genetics&lt;/keyword&gt;&lt;keyword&gt;Hemolysin Proteins/genetics&lt;/keyword&gt;&lt;keyword&gt;Humans&lt;/keyword&gt;&lt;keyword&gt;Iran&lt;/keyword&gt;&lt;keyword&gt;Multiplex Polymerase Chain Reaction/*methods&lt;/keyword&gt;&lt;keyword&gt;Repressor Proteins/genetics&lt;/keyword&gt;&lt;keyword&gt;Sensitivity and Specificity&lt;/keyword&gt;&lt;keyword&gt;Vibrio cholerae/classification/*genetics/isolation &amp;amp; purification&lt;/keyword&gt;&lt;keyword&gt;Virulence/genetics&lt;/keyword&gt;&lt;/keywords&gt;&lt;dates&gt;&lt;year&gt;2013&lt;/year&gt;&lt;pub-dates&gt;&lt;date&gt;Feb&lt;/date&gt;&lt;/pub-dates&gt;&lt;/dates&gt;&lt;isbn&gt;1995-7645&lt;/isbn&gt;&lt;accession-num&gt;23339912&lt;/accession-num&gt;&lt;urls&gt;&lt;/urls&gt;&lt;electronic-resource-num&gt;10.1016/s1995-7645(13)60005-x&lt;/electronic-resource-num&gt;&lt;remote-database-provider&gt;NLM&lt;/remote-database-provider&gt;&lt;language&gt;eng&lt;/language&gt;&lt;/record&gt;&lt;/Cite&gt;&lt;/EndNote&gt;</w:instrTex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33" w:history="1">
              <w:r w:rsidRPr="00394051">
                <w:rPr>
                  <w:rStyle w:val="a3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33</w:t>
              </w:r>
            </w:hyperlink>
            <w:r w:rsidRPr="00394051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9405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94051" w:rsidRPr="00774A50" w14:paraId="3265C104" w14:textId="77777777" w:rsidTr="00D00D07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A86D7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BF4C0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y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693C05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CAGCGGGCTAATACGGTTTA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07696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42528D" w14:textId="77777777" w:rsidR="00394051" w:rsidRPr="00774A50" w:rsidRDefault="00394051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4AA8F79" w14:textId="77777777" w:rsidR="00394051" w:rsidRPr="00774A50" w:rsidRDefault="00394051" w:rsidP="00394051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1E4EC058" w14:textId="77777777" w:rsidR="00394051" w:rsidRPr="00774A50" w:rsidRDefault="00394051" w:rsidP="00394051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14:paraId="53B9BD6E" w14:textId="77777777" w:rsidR="005774B4" w:rsidRDefault="005774B4"/>
    <w:sectPr w:rsidR="00577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051"/>
    <w:rsid w:val="00010776"/>
    <w:rsid w:val="00015DEA"/>
    <w:rsid w:val="00023E45"/>
    <w:rsid w:val="000354C8"/>
    <w:rsid w:val="00040C39"/>
    <w:rsid w:val="00044C36"/>
    <w:rsid w:val="0004623F"/>
    <w:rsid w:val="000474CE"/>
    <w:rsid w:val="00052F6D"/>
    <w:rsid w:val="000646F4"/>
    <w:rsid w:val="00083529"/>
    <w:rsid w:val="0009471D"/>
    <w:rsid w:val="000A063C"/>
    <w:rsid w:val="000D1133"/>
    <w:rsid w:val="000E1896"/>
    <w:rsid w:val="000E2FEE"/>
    <w:rsid w:val="000E4911"/>
    <w:rsid w:val="000F3284"/>
    <w:rsid w:val="00100F6C"/>
    <w:rsid w:val="0012369D"/>
    <w:rsid w:val="00155B63"/>
    <w:rsid w:val="00157065"/>
    <w:rsid w:val="001726B1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20075"/>
    <w:rsid w:val="0022104D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305D7F"/>
    <w:rsid w:val="00314054"/>
    <w:rsid w:val="00322010"/>
    <w:rsid w:val="00347781"/>
    <w:rsid w:val="0035036D"/>
    <w:rsid w:val="00350E01"/>
    <w:rsid w:val="00357491"/>
    <w:rsid w:val="00362E6A"/>
    <w:rsid w:val="003804D6"/>
    <w:rsid w:val="00381471"/>
    <w:rsid w:val="00381593"/>
    <w:rsid w:val="00391285"/>
    <w:rsid w:val="00394051"/>
    <w:rsid w:val="003C27D1"/>
    <w:rsid w:val="00470681"/>
    <w:rsid w:val="0048486A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66535"/>
    <w:rsid w:val="00572ABB"/>
    <w:rsid w:val="00573BBB"/>
    <w:rsid w:val="00575556"/>
    <w:rsid w:val="005774B4"/>
    <w:rsid w:val="00582025"/>
    <w:rsid w:val="005A0ABC"/>
    <w:rsid w:val="005A5563"/>
    <w:rsid w:val="005A6291"/>
    <w:rsid w:val="005B6BEB"/>
    <w:rsid w:val="005D42FA"/>
    <w:rsid w:val="005D755F"/>
    <w:rsid w:val="005E40EA"/>
    <w:rsid w:val="0062560C"/>
    <w:rsid w:val="00637BBA"/>
    <w:rsid w:val="0064732B"/>
    <w:rsid w:val="00647D7A"/>
    <w:rsid w:val="0065790F"/>
    <w:rsid w:val="0066082E"/>
    <w:rsid w:val="006759EB"/>
    <w:rsid w:val="00681987"/>
    <w:rsid w:val="006E1188"/>
    <w:rsid w:val="00703152"/>
    <w:rsid w:val="007052C7"/>
    <w:rsid w:val="00735317"/>
    <w:rsid w:val="00751397"/>
    <w:rsid w:val="00760B00"/>
    <w:rsid w:val="00761D96"/>
    <w:rsid w:val="007777BB"/>
    <w:rsid w:val="007A6178"/>
    <w:rsid w:val="007C0312"/>
    <w:rsid w:val="007C111C"/>
    <w:rsid w:val="007D197D"/>
    <w:rsid w:val="007D2129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45EF8"/>
    <w:rsid w:val="00B677FA"/>
    <w:rsid w:val="00B8510D"/>
    <w:rsid w:val="00B9336B"/>
    <w:rsid w:val="00B977B3"/>
    <w:rsid w:val="00B97A4A"/>
    <w:rsid w:val="00BA0278"/>
    <w:rsid w:val="00BD65D7"/>
    <w:rsid w:val="00BE6C55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94D8F"/>
  <w15:chartTrackingRefBased/>
  <w15:docId w15:val="{AF8C5773-B62C-2144-806A-A683571A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051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940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1</Words>
  <Characters>10669</Characters>
  <Application>Microsoft Office Word</Application>
  <DocSecurity>0</DocSecurity>
  <Lines>88</Lines>
  <Paragraphs>25</Paragraphs>
  <ScaleCrop>false</ScaleCrop>
  <Company/>
  <LinksUpToDate>false</LinksUpToDate>
  <CharactersWithSpaces>1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3</cp:revision>
  <dcterms:created xsi:type="dcterms:W3CDTF">2023-09-03T13:08:00Z</dcterms:created>
  <dcterms:modified xsi:type="dcterms:W3CDTF">2023-11-07T19:56:00Z</dcterms:modified>
</cp:coreProperties>
</file>